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A39" w:rsidRPr="00E62052" w:rsidRDefault="005A6A39" w:rsidP="005A6A39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APPENDIX </w:t>
      </w:r>
      <w:r w:rsidR="001650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2</w:t>
      </w: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: Thresholds of the partial Early Warning (D-EWS) scores </w:t>
      </w:r>
    </w:p>
    <w:p w:rsidR="005A6A39" w:rsidRDefault="005A6A39" w:rsidP="005A6A39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F00B85" w:rsidRPr="00E62052" w:rsidRDefault="00F00B85" w:rsidP="005A6A39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791"/>
        <w:gridCol w:w="1282"/>
        <w:gridCol w:w="1254"/>
        <w:gridCol w:w="1210"/>
        <w:gridCol w:w="1190"/>
        <w:gridCol w:w="1167"/>
      </w:tblGrid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94" w:type="dxa"/>
            <w:gridSpan w:val="6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E62052">
              <w:rPr>
                <w:b/>
                <w:sz w:val="24"/>
                <w:szCs w:val="24"/>
                <w:lang w:val="en-US"/>
              </w:rPr>
              <w:t>D-EWS score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Score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3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Heart rate (HR)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lt;40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40-50</w:t>
            </w: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bCs/>
                <w:color w:val="000000"/>
                <w:sz w:val="24"/>
                <w:szCs w:val="24"/>
              </w:rPr>
              <w:t>101-110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11-130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gt;130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934B83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spiratory rate (R</w:t>
            </w:r>
            <w:r w:rsidR="005A6A39" w:rsidRPr="00E62052">
              <w:rPr>
                <w:sz w:val="24"/>
                <w:szCs w:val="24"/>
                <w:lang w:val="en-US"/>
              </w:rPr>
              <w:t>R)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lt;9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9-14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5-20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1-30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gt;30</w:t>
            </w:r>
          </w:p>
        </w:tc>
      </w:tr>
    </w:tbl>
    <w:p w:rsidR="005A6A39" w:rsidRPr="00E62052" w:rsidRDefault="005A6A39" w:rsidP="005A6A39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0E01BB" w:rsidRDefault="000E01BB" w:rsidP="000E01B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This is a Multimedia Appendix to a fu</w:t>
      </w:r>
      <w:r>
        <w:rPr>
          <w:rFonts w:ascii="Times New Roman" w:hAnsi="Times New Roman"/>
          <w:color w:val="000000" w:themeColor="text1"/>
          <w:sz w:val="24"/>
          <w:szCs w:val="20"/>
          <w:lang w:val="en-GB"/>
        </w:rPr>
        <w:t>ll manuscript published in the JMIR Perioperative Medicine</w:t>
      </w:r>
      <w:r w:rsidRPr="0037686E">
        <w:rPr>
          <w:rFonts w:ascii="Times New Roman" w:hAnsi="Times New Roman"/>
          <w:color w:val="000000" w:themeColor="text1"/>
          <w:sz w:val="24"/>
          <w:szCs w:val="20"/>
          <w:lang w:val="en-GB"/>
        </w:rPr>
        <w:t>. For full copyright and citation information see http://dx.doi.org/10.2196/jmir.</w:t>
      </w:r>
      <w:r w:rsidRPr="001E373C">
        <w:rPr>
          <w:rFonts w:ascii="Times New Roman" w:hAnsi="Times New Roman"/>
          <w:sz w:val="24"/>
          <w:szCs w:val="24"/>
          <w:lang w:val="en-US"/>
        </w:rPr>
        <w:t xml:space="preserve"> 45113</w:t>
      </w:r>
      <w:r w:rsidRPr="00863F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:rsidR="00CB7BDA" w:rsidRPr="00BC03AB" w:rsidRDefault="00CB7BDA" w:rsidP="000E01BB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bookmarkStart w:id="0" w:name="_GoBack"/>
      <w:bookmarkEnd w:id="0"/>
    </w:p>
    <w:sectPr w:rsidR="00CB7BDA" w:rsidRPr="00BC03AB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D6E58"/>
    <w:multiLevelType w:val="hybridMultilevel"/>
    <w:tmpl w:val="D1D435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A39"/>
    <w:rsid w:val="000E01BB"/>
    <w:rsid w:val="001650D4"/>
    <w:rsid w:val="005A6A39"/>
    <w:rsid w:val="006024FE"/>
    <w:rsid w:val="00934B83"/>
    <w:rsid w:val="009C65CC"/>
    <w:rsid w:val="00BC03AB"/>
    <w:rsid w:val="00CB7BDA"/>
    <w:rsid w:val="00F0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2940A6-2AF4-40EC-BA83-9D5FDADE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6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A6A39"/>
    <w:pPr>
      <w:ind w:left="720"/>
      <w:contextualSpacing/>
    </w:pPr>
  </w:style>
  <w:style w:type="table" w:styleId="Tabelraster">
    <w:name w:val="Table Grid"/>
    <w:basedOn w:val="Standaardtabel"/>
    <w:uiPriority w:val="39"/>
    <w:rsid w:val="005A6A39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2</cp:revision>
  <dcterms:created xsi:type="dcterms:W3CDTF">2023-04-25T18:56:00Z</dcterms:created>
  <dcterms:modified xsi:type="dcterms:W3CDTF">2023-04-25T18:56:00Z</dcterms:modified>
</cp:coreProperties>
</file>